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125A2" w14:textId="77777777" w:rsidR="00FC78CC" w:rsidRPr="00FC78CC" w:rsidRDefault="00FC78CC" w:rsidP="00FC78C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5CDA9E4" w14:textId="77777777" w:rsidR="00FC78CC" w:rsidRDefault="00FC78CC" w:rsidP="00FC78C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DFB7B59" w14:textId="77777777" w:rsidR="00FC78CC" w:rsidRDefault="00FC78CC" w:rsidP="00FC78C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3B7F858" w14:textId="3C9BEC0E" w:rsidR="00FC78CC" w:rsidRDefault="00FC78CC" w:rsidP="00FC78CC">
      <w:pPr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able S</w:t>
      </w:r>
      <w:r w:rsidR="00EA156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3</w:t>
      </w:r>
      <w:r w:rsidRPr="00ED72F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bookmarkStart w:id="0" w:name="_Hlk105253971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Description of </w:t>
      </w:r>
      <w:r w:rsidRPr="00ED72FF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GD patient</w:t>
      </w:r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s</w:t>
      </w:r>
      <w:r w:rsidRPr="00ED72FF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color w:val="000000" w:themeColor="text1"/>
          <w:kern w:val="0"/>
          <w:sz w:val="24"/>
          <w:szCs w:val="24"/>
        </w:rPr>
        <w:t>with</w:t>
      </w:r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negative </w:t>
      </w:r>
      <w:proofErr w:type="spellStart"/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TRA</w:t>
      </w:r>
      <w:r>
        <w:rPr>
          <w:rFonts w:ascii="Times New Roman" w:hAnsi="Times New Roman" w:cs="Times New Roman" w:hint="eastAsia"/>
          <w:bCs/>
          <w:color w:val="000000" w:themeColor="text1"/>
          <w:kern w:val="0"/>
          <w:sz w:val="24"/>
          <w:szCs w:val="24"/>
        </w:rPr>
        <w:t>b</w:t>
      </w:r>
      <w:proofErr w:type="spellEnd"/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/TSI</w:t>
      </w:r>
      <w:bookmarkEnd w:id="0"/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</w:p>
    <w:tbl>
      <w:tblPr>
        <w:tblW w:w="10773" w:type="dxa"/>
        <w:jc w:val="center"/>
        <w:tblLayout w:type="fixed"/>
        <w:tblLook w:val="04A0" w:firstRow="1" w:lastRow="0" w:firstColumn="1" w:lastColumn="0" w:noHBand="0" w:noVBand="1"/>
      </w:tblPr>
      <w:tblGrid>
        <w:gridCol w:w="716"/>
        <w:gridCol w:w="702"/>
        <w:gridCol w:w="866"/>
        <w:gridCol w:w="866"/>
        <w:gridCol w:w="923"/>
        <w:gridCol w:w="696"/>
        <w:gridCol w:w="901"/>
        <w:gridCol w:w="993"/>
        <w:gridCol w:w="686"/>
        <w:gridCol w:w="1082"/>
        <w:gridCol w:w="1276"/>
        <w:gridCol w:w="1066"/>
      </w:tblGrid>
      <w:tr w:rsidR="006B59C5" w:rsidRPr="006B59C5" w14:paraId="089EA302" w14:textId="77777777" w:rsidTr="00C705F7">
        <w:trPr>
          <w:trHeight w:val="454"/>
          <w:jc w:val="center"/>
        </w:trPr>
        <w:tc>
          <w:tcPr>
            <w:tcW w:w="7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BF4148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Patient</w:t>
            </w:r>
          </w:p>
        </w:tc>
        <w:tc>
          <w:tcPr>
            <w:tcW w:w="7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381D8D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Gender/Age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B72D73" w14:textId="77777777" w:rsid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FT4</w:t>
            </w:r>
          </w:p>
          <w:p w14:paraId="32D2A57B" w14:textId="0657754A" w:rsidR="003C6BD1" w:rsidRPr="003C6BD1" w:rsidRDefault="003C6BD1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D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proofErr w:type="spellStart"/>
            <w:r w:rsidRPr="003C6BD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mol</w:t>
            </w:r>
            <w:proofErr w:type="spellEnd"/>
            <w:r w:rsidRPr="003C6BD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)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8A036B" w14:textId="77777777" w:rsid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FT3</w:t>
            </w:r>
          </w:p>
          <w:p w14:paraId="562331E1" w14:textId="6AC143C9" w:rsidR="003C6BD1" w:rsidRPr="006B59C5" w:rsidRDefault="003C6BD1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3C6BD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proofErr w:type="spellStart"/>
            <w:r w:rsidRPr="003C6BD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mol</w:t>
            </w:r>
            <w:proofErr w:type="spellEnd"/>
            <w:r w:rsidRPr="003C6BD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)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BB427A" w14:textId="77777777" w:rsid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SH</w:t>
            </w:r>
          </w:p>
          <w:p w14:paraId="1F3D688C" w14:textId="31F1FE90" w:rsidR="003C6BD1" w:rsidRPr="003C6BD1" w:rsidRDefault="003C6BD1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C6BD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proofErr w:type="spellStart"/>
            <w:r w:rsidRPr="003C6BD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μIU</w:t>
            </w:r>
            <w:proofErr w:type="spellEnd"/>
            <w:r w:rsidRPr="003C6BD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mL)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84777D" w14:textId="77777777" w:rsid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Goiter</w:t>
            </w:r>
          </w:p>
          <w:p w14:paraId="11E0743E" w14:textId="33FFD648" w:rsidR="003C6BD1" w:rsidRPr="006B59C5" w:rsidRDefault="003C6BD1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3C6BD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degree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1A3D54" w14:textId="57212B23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proofErr w:type="spellStart"/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GAb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 </w:t>
            </w:r>
            <w:r w:rsidRPr="006B59C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4"/>
              </w:rPr>
              <w:t>(IU/</w:t>
            </w: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ml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762A6D" w14:textId="2E80B0A9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proofErr w:type="spellStart"/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POAb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 </w:t>
            </w:r>
            <w:r w:rsidRPr="006B59C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4"/>
              </w:rPr>
              <w:t>(IU/</w:t>
            </w: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ml)</w:t>
            </w:r>
          </w:p>
        </w:tc>
        <w:tc>
          <w:tcPr>
            <w:tcW w:w="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D81688" w14:textId="1A062029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proofErr w:type="spellStart"/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RAb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 </w:t>
            </w: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(IU/L)</w:t>
            </w:r>
          </w:p>
        </w:tc>
        <w:tc>
          <w:tcPr>
            <w:tcW w:w="10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E55F75" w14:textId="6FEB1008" w:rsidR="006B59C5" w:rsidRPr="006B59C5" w:rsidRDefault="006B59C5" w:rsidP="006B59C5">
            <w:pPr>
              <w:widowControl/>
              <w:ind w:left="90" w:hangingChars="50" w:hanging="9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 </w:t>
            </w: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(IU/L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8BF5AD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Diagnosis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5CD686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Decision</w:t>
            </w:r>
          </w:p>
        </w:tc>
      </w:tr>
      <w:tr w:rsidR="00C705F7" w:rsidRPr="006B59C5" w14:paraId="77CDA821" w14:textId="77777777" w:rsidTr="00C705F7">
        <w:trPr>
          <w:trHeight w:val="454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E02C6A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4AA2F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F/3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D1B872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25.8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DD26C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8.3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9E2703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0.0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4B9D9E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Ⅱ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502196" w14:textId="35AA0C33" w:rsidR="006B59C5" w:rsidRPr="006B59C5" w:rsidRDefault="004435CD" w:rsidP="00443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269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428606" w14:textId="6F81225F" w:rsidR="006B59C5" w:rsidRPr="006B59C5" w:rsidRDefault="004435CD" w:rsidP="00443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19.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EAAD29" w14:textId="29C732AD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0.3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01D3FD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0.604</w:t>
            </w:r>
            <w:r w:rsidRPr="006B59C5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4"/>
              </w:rPr>
              <w:t>↑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2E5F6F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GD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100CF2" w14:textId="0FE7A0B6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proofErr w:type="spellStart"/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Favour</w:t>
            </w:r>
            <w:proofErr w:type="spellEnd"/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 TSI results</w:t>
            </w:r>
          </w:p>
        </w:tc>
      </w:tr>
      <w:tr w:rsidR="006B59C5" w:rsidRPr="006B59C5" w14:paraId="3FE24D47" w14:textId="77777777" w:rsidTr="00C705F7">
        <w:trPr>
          <w:trHeight w:val="454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B802E2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36C8B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M/3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80588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18.3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927F8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6.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FF2EC9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0.0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B298C2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Ⅰ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330F27" w14:textId="5054150A" w:rsidR="006B59C5" w:rsidRPr="006B59C5" w:rsidRDefault="004435CD" w:rsidP="00443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4D5E1B" w14:textId="3A728040" w:rsidR="006B59C5" w:rsidRPr="006B59C5" w:rsidRDefault="004435CD" w:rsidP="00443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24"/>
              </w:rPr>
              <w:t>N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B05C0" w14:textId="61A447A1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1.4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383DDD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0.693</w:t>
            </w:r>
            <w:r w:rsidRPr="006B59C5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4"/>
              </w:rPr>
              <w:t>↑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AA1A14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GD</w:t>
            </w:r>
          </w:p>
        </w:tc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76674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</w:tr>
      <w:tr w:rsidR="006B59C5" w:rsidRPr="006B59C5" w14:paraId="4AA86FAA" w14:textId="77777777" w:rsidTr="00C705F7">
        <w:trPr>
          <w:trHeight w:val="454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BB6E2A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7E2524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M/5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638E6D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51.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BB5DA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10.4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5C4643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0.00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00388D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Ⅰ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90395C" w14:textId="544EDC1F" w:rsidR="006B59C5" w:rsidRPr="006B59C5" w:rsidRDefault="004435CD" w:rsidP="00443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192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384A54" w14:textId="1199F282" w:rsidR="006B59C5" w:rsidRPr="006B59C5" w:rsidRDefault="004435CD" w:rsidP="00443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24"/>
              </w:rPr>
              <w:t>＞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24"/>
              </w:rPr>
              <w:t>1300.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66C9E" w14:textId="6352536C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1.6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019262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0.709</w:t>
            </w:r>
            <w:r w:rsidRPr="006B59C5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4"/>
              </w:rPr>
              <w:t>↑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9A126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GD</w:t>
            </w:r>
          </w:p>
        </w:tc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8300E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</w:tr>
      <w:tr w:rsidR="006B59C5" w:rsidRPr="006B59C5" w14:paraId="17296C79" w14:textId="77777777" w:rsidTr="00C705F7">
        <w:trPr>
          <w:trHeight w:val="454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D099DC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B633D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M/3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0AFE98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44.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D5C231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4"/>
              </w:rPr>
              <w:t>11.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7BBC0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0.0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3A8871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Ⅱ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0944E5" w14:textId="1E003F71" w:rsidR="006B59C5" w:rsidRPr="006B59C5" w:rsidRDefault="004435CD" w:rsidP="00443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24"/>
              </w:rPr>
              <w:t>＞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24"/>
              </w:rPr>
              <w:t>50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4BBE1A" w14:textId="3E8F0E15" w:rsidR="006B59C5" w:rsidRPr="006B59C5" w:rsidRDefault="004435CD" w:rsidP="00443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24"/>
              </w:rPr>
              <w:t>＞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24"/>
              </w:rPr>
              <w:t>1300.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915322" w14:textId="7773F130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1.6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F1167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1.24</w:t>
            </w:r>
            <w:r w:rsidRPr="006B59C5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4"/>
              </w:rPr>
              <w:t>↑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BB4BED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GD</w:t>
            </w:r>
          </w:p>
        </w:tc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C7CB8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</w:tr>
      <w:tr w:rsidR="006B59C5" w:rsidRPr="006B59C5" w14:paraId="577DCB14" w14:textId="77777777" w:rsidTr="00C705F7">
        <w:trPr>
          <w:trHeight w:val="454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31854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391519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F/3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EB3DF8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48.9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B51D6C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14.3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369945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0.0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A2A828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Ⅰ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76E043" w14:textId="110BF44F" w:rsidR="006B59C5" w:rsidRPr="006B59C5" w:rsidRDefault="004435CD" w:rsidP="00443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83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1D6C06" w14:textId="1CAF3F75" w:rsidR="006B59C5" w:rsidRPr="006B59C5" w:rsidRDefault="004435CD" w:rsidP="00443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930.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9FA4C" w14:textId="207D44EF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1.2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40170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1.53</w:t>
            </w:r>
            <w:r w:rsidRPr="006B59C5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4"/>
              </w:rPr>
              <w:t>↑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D7F8A1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GD</w:t>
            </w:r>
          </w:p>
        </w:tc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A3B9E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</w:tr>
      <w:tr w:rsidR="006B59C5" w:rsidRPr="006B59C5" w14:paraId="4141B03C" w14:textId="77777777" w:rsidTr="00C705F7">
        <w:trPr>
          <w:trHeight w:val="454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E49E54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9AAABF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M/3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53DFF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25.8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84CF4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4"/>
              </w:rPr>
              <w:t>7.5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2D2D5E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0.0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324B63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Ⅲ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E0D424" w14:textId="1352F3F7" w:rsidR="006B59C5" w:rsidRPr="006B59C5" w:rsidRDefault="004435CD" w:rsidP="00443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162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28F718" w14:textId="2E574EE5" w:rsidR="006B59C5" w:rsidRPr="006B59C5" w:rsidRDefault="004435CD" w:rsidP="00443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24"/>
              </w:rPr>
              <w:t>＞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24"/>
              </w:rPr>
              <w:t>1300.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82DF71" w14:textId="6B65768B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1.4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C2E105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1.87</w:t>
            </w:r>
            <w:r w:rsidRPr="006B59C5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4"/>
              </w:rPr>
              <w:t>↑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3F5707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GD</w:t>
            </w:r>
          </w:p>
        </w:tc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A9C0E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</w:tr>
      <w:tr w:rsidR="00C705F7" w:rsidRPr="006B59C5" w14:paraId="3BF264E8" w14:textId="77777777" w:rsidTr="00C705F7">
        <w:trPr>
          <w:trHeight w:val="454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12BE0C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A119A71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F/6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5EB0D9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4"/>
              </w:rPr>
              <w:t>47.3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BB35FD4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16.8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70308B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4"/>
              </w:rPr>
              <w:t>0.00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0306E1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Ⅰ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A46231D" w14:textId="1804E980" w:rsidR="006B59C5" w:rsidRPr="006B59C5" w:rsidRDefault="004435CD" w:rsidP="00443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24"/>
              </w:rPr>
              <w:t>＜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24"/>
              </w:rPr>
              <w:t>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908078C" w14:textId="252A7209" w:rsidR="006B59C5" w:rsidRPr="006B59C5" w:rsidRDefault="004435CD" w:rsidP="00443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24"/>
              </w:rPr>
              <w:t>＜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24"/>
              </w:rPr>
              <w:t>28.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12BE365" w14:textId="3FA60644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4.25</w:t>
            </w:r>
            <w:r w:rsidRPr="006B59C5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4"/>
              </w:rPr>
              <w:t>↑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BBF649E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83F3D0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GD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2D5A69" w14:textId="15FE2643" w:rsidR="006B59C5" w:rsidRPr="006B59C5" w:rsidRDefault="006B59C5" w:rsidP="006B59C5">
            <w:pPr>
              <w:widowControl/>
              <w:ind w:firstLineChars="50" w:firstLine="9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proofErr w:type="spellStart"/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Favour</w:t>
            </w:r>
            <w:proofErr w:type="spellEnd"/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 </w:t>
            </w:r>
            <w:proofErr w:type="spellStart"/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RAb</w:t>
            </w:r>
            <w:proofErr w:type="spellEnd"/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 results</w:t>
            </w:r>
          </w:p>
        </w:tc>
      </w:tr>
      <w:tr w:rsidR="006B59C5" w:rsidRPr="006B59C5" w14:paraId="7BA44B3C" w14:textId="77777777" w:rsidTr="00C705F7">
        <w:trPr>
          <w:trHeight w:val="454"/>
          <w:jc w:val="center"/>
        </w:trPr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14:paraId="5D15EE4C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8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14:paraId="2D63C788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M/45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14:paraId="67EA71CA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69.41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14:paraId="281C33DE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27.43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14:paraId="5CFE8B30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0.008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14:paraId="2C2E8B7A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Ⅱ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</w:tcPr>
          <w:p w14:paraId="674C6FFA" w14:textId="79DA89E3" w:rsidR="006B59C5" w:rsidRPr="006B59C5" w:rsidRDefault="004435CD" w:rsidP="00443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</w:tcPr>
          <w:p w14:paraId="1E083229" w14:textId="601EBF96" w:rsidR="006B59C5" w:rsidRPr="006B59C5" w:rsidRDefault="004435CD" w:rsidP="00443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N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14:paraId="10A99566" w14:textId="637D2166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8.18</w:t>
            </w:r>
            <w:r w:rsidRPr="006B59C5">
              <w:rPr>
                <w:rFonts w:ascii="等线" w:eastAsia="等线" w:hAnsi="等线" w:cs="Times New Roman" w:hint="eastAsia"/>
                <w:color w:val="000000"/>
                <w:kern w:val="0"/>
                <w:sz w:val="18"/>
                <w:szCs w:val="24"/>
              </w:rPr>
              <w:t>↑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14:paraId="54D527DF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14:paraId="10676A3C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GD</w:t>
            </w:r>
          </w:p>
        </w:tc>
        <w:tc>
          <w:tcPr>
            <w:tcW w:w="106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A633990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</w:tr>
      <w:tr w:rsidR="00C705F7" w:rsidRPr="006B59C5" w14:paraId="0342B193" w14:textId="77777777" w:rsidTr="00C705F7">
        <w:trPr>
          <w:trHeight w:val="454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8E73BA6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9E83D14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M/6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D7BDFB7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34.7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44232D8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9.2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AA54741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0.00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1AB910F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Ⅰ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19BF587" w14:textId="3B3044ED" w:rsidR="006B59C5" w:rsidRPr="006B59C5" w:rsidRDefault="004435CD" w:rsidP="00443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53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F53A60B" w14:textId="71E663D4" w:rsidR="006B59C5" w:rsidRPr="006B59C5" w:rsidRDefault="004435CD" w:rsidP="00443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24"/>
              </w:rPr>
              <w:t>＞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24"/>
              </w:rPr>
              <w:t>1300.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DE8BD73" w14:textId="42EF193F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0.3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4B8A5D2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0.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ABE0FE1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GD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873F31F" w14:textId="6E9EE111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Both </w:t>
            </w:r>
            <w:proofErr w:type="spellStart"/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TRAb</w:t>
            </w:r>
            <w:proofErr w:type="spellEnd"/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 xml:space="preserve"> and TSI negative</w:t>
            </w:r>
          </w:p>
        </w:tc>
      </w:tr>
      <w:tr w:rsidR="00C705F7" w:rsidRPr="006B59C5" w14:paraId="7E7A5266" w14:textId="77777777" w:rsidTr="00C705F7">
        <w:trPr>
          <w:trHeight w:val="454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0A3088E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98BF33F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F/3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8FFA98E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4"/>
              </w:rPr>
              <w:t>2</w:t>
            </w: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9.5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3187531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4"/>
              </w:rPr>
              <w:t>6</w:t>
            </w: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.7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C54B303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0.</w:t>
            </w:r>
            <w:r w:rsidRPr="006B59C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4"/>
              </w:rPr>
              <w:t>00</w:t>
            </w: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8646E9B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Ⅱ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15CD253" w14:textId="59C7AC92" w:rsidR="006B59C5" w:rsidRPr="006B59C5" w:rsidRDefault="004435CD" w:rsidP="00443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286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86434FC" w14:textId="3C47ECAC" w:rsidR="006B59C5" w:rsidRPr="006B59C5" w:rsidRDefault="004435CD" w:rsidP="00443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24"/>
              </w:rPr>
              <w:t>＞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24"/>
              </w:rPr>
              <w:t>1300.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FF3F52C" w14:textId="7B02D906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0.7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D1149B1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0.3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B44C153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GD</w:t>
            </w:r>
          </w:p>
        </w:tc>
        <w:tc>
          <w:tcPr>
            <w:tcW w:w="10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7B96591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</w:tr>
      <w:tr w:rsidR="00C705F7" w:rsidRPr="006B59C5" w14:paraId="667400CB" w14:textId="77777777" w:rsidTr="00C705F7">
        <w:trPr>
          <w:trHeight w:val="454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5B81462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1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1F2BADB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F/3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7F759CD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26.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73CB2DD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6.7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EA69444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0.0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792AF39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Ⅱ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CBB7694" w14:textId="69F3FF49" w:rsidR="006B59C5" w:rsidRPr="006B59C5" w:rsidRDefault="004435CD" w:rsidP="00443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195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F27EA41" w14:textId="375339C8" w:rsidR="006B59C5" w:rsidRPr="006B59C5" w:rsidRDefault="004435CD" w:rsidP="00443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24"/>
              </w:rPr>
              <w:t>＞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24"/>
              </w:rPr>
              <w:t>1300.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158F239" w14:textId="1586D2BC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0.3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C5170B7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0.3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B5DE78F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GD</w:t>
            </w:r>
          </w:p>
        </w:tc>
        <w:tc>
          <w:tcPr>
            <w:tcW w:w="10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C8932F0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</w:tr>
      <w:tr w:rsidR="00C705F7" w:rsidRPr="006B59C5" w14:paraId="38C192B7" w14:textId="77777777" w:rsidTr="00C705F7">
        <w:trPr>
          <w:trHeight w:val="454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B4F6343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1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F9FA9F3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F/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B47BA5A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28.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9C4D7E6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8.7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F9B7E28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0.0</w:t>
            </w:r>
            <w:r w:rsidRPr="006B59C5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4"/>
              </w:rPr>
              <w:t>1</w:t>
            </w: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B4371B6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Ⅱ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D6E0C5A" w14:textId="1E3037FA" w:rsidR="006B59C5" w:rsidRPr="006B59C5" w:rsidRDefault="004435CD" w:rsidP="00443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63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14303E5" w14:textId="1CE52087" w:rsidR="006B59C5" w:rsidRPr="006B59C5" w:rsidRDefault="004435CD" w:rsidP="00443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24"/>
              </w:rPr>
              <w:t>＞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24"/>
              </w:rPr>
              <w:t>1300.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56E4143" w14:textId="282D80AA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0.4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1CA81A1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0DBD29B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GD</w:t>
            </w:r>
          </w:p>
        </w:tc>
        <w:tc>
          <w:tcPr>
            <w:tcW w:w="10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C2B6B56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</w:tr>
      <w:tr w:rsidR="00C705F7" w:rsidRPr="006B59C5" w14:paraId="08272507" w14:textId="77777777" w:rsidTr="00C705F7">
        <w:trPr>
          <w:trHeight w:val="454"/>
          <w:jc w:val="center"/>
        </w:trPr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5265377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1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A5CE607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F/5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8F186AA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25.1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4C805B8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6.7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8903525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0.01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F5382FD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Ⅱ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7E299BF0" w14:textId="3A06F9FA" w:rsidR="006B59C5" w:rsidRPr="006B59C5" w:rsidRDefault="004435CD" w:rsidP="00443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4"/>
              </w:rPr>
              <w:t>23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149CC293" w14:textId="41646124" w:rsidR="006B59C5" w:rsidRPr="006B59C5" w:rsidRDefault="004435CD" w:rsidP="004435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24"/>
              </w:rPr>
              <w:t>＜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24"/>
              </w:rPr>
              <w:t>28.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01D506BF" w14:textId="48094F61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0.3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647070E7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8A82B81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  <w:r w:rsidRPr="006B59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  <w:t>GD</w:t>
            </w:r>
          </w:p>
        </w:tc>
        <w:tc>
          <w:tcPr>
            <w:tcW w:w="106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699DFAF" w14:textId="77777777" w:rsidR="006B59C5" w:rsidRPr="006B59C5" w:rsidRDefault="006B59C5" w:rsidP="006B59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</w:tr>
    </w:tbl>
    <w:p w14:paraId="60C4391C" w14:textId="77777777" w:rsidR="00FC78CC" w:rsidRDefault="00FC78CC" w:rsidP="00FC78C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E0ADAE9" w14:textId="77777777" w:rsidR="00EA156E" w:rsidRDefault="00EA156E" w:rsidP="00FC78CC">
      <w:pPr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5DE13491" w14:textId="77777777" w:rsidR="00EA156E" w:rsidRDefault="00EA156E" w:rsidP="00FC78CC">
      <w:pPr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621700FF" w14:textId="77777777" w:rsidR="00EA156E" w:rsidRDefault="00EA156E" w:rsidP="00FC78CC">
      <w:pPr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138A826C" w14:textId="77777777" w:rsidR="00EA156E" w:rsidRDefault="00EA156E" w:rsidP="00FC78CC">
      <w:pPr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5698BC07" w14:textId="77777777" w:rsidR="00EA156E" w:rsidRDefault="00EA156E" w:rsidP="00FC78CC">
      <w:pPr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0722C753" w14:textId="77777777" w:rsidR="00EA156E" w:rsidRDefault="00EA156E" w:rsidP="00FC78CC">
      <w:pPr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6F69DFE1" w14:textId="77777777" w:rsidR="00EA156E" w:rsidRDefault="00EA156E" w:rsidP="00FC78CC">
      <w:pPr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sectPr w:rsidR="00EA15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BB8932" w14:textId="77777777" w:rsidR="004A40BF" w:rsidRDefault="004A40BF" w:rsidP="0016519D">
      <w:r>
        <w:separator/>
      </w:r>
    </w:p>
  </w:endnote>
  <w:endnote w:type="continuationSeparator" w:id="0">
    <w:p w14:paraId="06DFC65C" w14:textId="77777777" w:rsidR="004A40BF" w:rsidRDefault="004A40BF" w:rsidP="001651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8F9B26" w14:textId="77777777" w:rsidR="004A40BF" w:rsidRDefault="004A40BF" w:rsidP="0016519D">
      <w:r>
        <w:separator/>
      </w:r>
    </w:p>
  </w:footnote>
  <w:footnote w:type="continuationSeparator" w:id="0">
    <w:p w14:paraId="21F351CA" w14:textId="77777777" w:rsidR="004A40BF" w:rsidRDefault="004A40BF" w:rsidP="001651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78CC"/>
    <w:rsid w:val="0016519D"/>
    <w:rsid w:val="001E40F8"/>
    <w:rsid w:val="002E1237"/>
    <w:rsid w:val="0033116F"/>
    <w:rsid w:val="003C6BD1"/>
    <w:rsid w:val="003C7039"/>
    <w:rsid w:val="004435CD"/>
    <w:rsid w:val="004A40BF"/>
    <w:rsid w:val="006800BC"/>
    <w:rsid w:val="006B59C5"/>
    <w:rsid w:val="008D366C"/>
    <w:rsid w:val="00B854D8"/>
    <w:rsid w:val="00C705F7"/>
    <w:rsid w:val="00C926CD"/>
    <w:rsid w:val="00EA156E"/>
    <w:rsid w:val="00FC7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F44E7E"/>
  <w15:chartTrackingRefBased/>
  <w15:docId w15:val="{F493EB39-6B8B-4242-AAEB-11A5C0AE7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59C5"/>
    <w:pPr>
      <w:widowControl w:val="0"/>
      <w:jc w:val="both"/>
    </w:pPr>
    <w:rPr>
      <w:rFonts w:eastAsia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ranssent">
    <w:name w:val="transsent"/>
    <w:basedOn w:val="a0"/>
    <w:rsid w:val="00FC78CC"/>
  </w:style>
  <w:style w:type="character" w:customStyle="1" w:styleId="tran">
    <w:name w:val="tran"/>
    <w:basedOn w:val="a0"/>
    <w:rsid w:val="00FC78CC"/>
  </w:style>
  <w:style w:type="paragraph" w:styleId="a3">
    <w:name w:val="List Paragraph"/>
    <w:basedOn w:val="a"/>
    <w:uiPriority w:val="34"/>
    <w:qFormat/>
    <w:rsid w:val="00FC78CC"/>
    <w:pPr>
      <w:ind w:firstLineChars="200" w:firstLine="420"/>
    </w:pPr>
    <w:rPr>
      <w:rFonts w:ascii="Calibri" w:eastAsia="宋体" w:hAnsi="Calibri" w:cs="Times New Roman"/>
    </w:rPr>
  </w:style>
  <w:style w:type="paragraph" w:styleId="a4">
    <w:name w:val="header"/>
    <w:basedOn w:val="a"/>
    <w:link w:val="a5"/>
    <w:uiPriority w:val="99"/>
    <w:unhideWhenUsed/>
    <w:rsid w:val="001651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6519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651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651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46</Words>
  <Characters>836</Characters>
  <Application>Microsoft Office Word</Application>
  <DocSecurity>0</DocSecurity>
  <Lines>6</Lines>
  <Paragraphs>1</Paragraphs>
  <ScaleCrop>false</ScaleCrop>
  <Company>abic</Company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立(DJ008979)</dc:creator>
  <cp:keywords/>
  <dc:description/>
  <cp:lastModifiedBy>zhangxiuying717@163.com</cp:lastModifiedBy>
  <cp:revision>5</cp:revision>
  <dcterms:created xsi:type="dcterms:W3CDTF">2022-06-04T09:44:00Z</dcterms:created>
  <dcterms:modified xsi:type="dcterms:W3CDTF">2022-06-04T12:09:00Z</dcterms:modified>
</cp:coreProperties>
</file>